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61250" w14:textId="071A4E40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42E82">
        <w:rPr>
          <w:rFonts w:ascii="Times New Roman" w:hAnsi="Times New Roman" w:cs="Times New Roman"/>
          <w:b/>
          <w:bCs/>
          <w:lang w:val="en-US"/>
        </w:rPr>
        <w:t>Supplementary File 1:</w:t>
      </w:r>
      <w:r w:rsidRPr="00842E82">
        <w:rPr>
          <w:rFonts w:ascii="Times New Roman" w:hAnsi="Times New Roman" w:cs="Times New Roman"/>
          <w:lang w:val="en-US"/>
        </w:rPr>
        <w:t xml:space="preserve"> </w:t>
      </w:r>
      <w:r w:rsidRPr="00EA7E57">
        <w:rPr>
          <w:rFonts w:ascii="Times New Roman" w:hAnsi="Times New Roman" w:cs="Times New Roman"/>
          <w:b/>
          <w:bCs/>
          <w:lang w:val="en-US"/>
        </w:rPr>
        <w:t xml:space="preserve">Qualitative Discussion and </w:t>
      </w:r>
      <w:proofErr w:type="spellStart"/>
      <w:r w:rsidRPr="00EA7E57">
        <w:rPr>
          <w:rFonts w:ascii="Times New Roman" w:hAnsi="Times New Roman" w:cs="Times New Roman"/>
          <w:b/>
          <w:bCs/>
          <w:lang w:val="en-US"/>
        </w:rPr>
        <w:t>Sensitisation</w:t>
      </w:r>
      <w:proofErr w:type="spellEnd"/>
      <w:r w:rsidRPr="00EA7E57">
        <w:rPr>
          <w:rFonts w:ascii="Times New Roman" w:hAnsi="Times New Roman" w:cs="Times New Roman"/>
          <w:b/>
          <w:bCs/>
          <w:lang w:val="en-US"/>
        </w:rPr>
        <w:t xml:space="preserve"> Guide</w:t>
      </w:r>
    </w:p>
    <w:p w14:paraId="18493AD7" w14:textId="215527B9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842E82">
        <w:rPr>
          <w:rFonts w:ascii="Times New Roman" w:hAnsi="Times New Roman" w:cs="Times New Roman"/>
          <w:b/>
          <w:bCs/>
        </w:rPr>
        <w:t>Qualitative Discussion Questions</w:t>
      </w:r>
    </w:p>
    <w:p w14:paraId="4C63114A" w14:textId="72A327B7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2E82">
        <w:rPr>
          <w:rFonts w:ascii="Times New Roman" w:hAnsi="Times New Roman" w:cs="Times New Roman"/>
          <w:lang w:val="en-US"/>
        </w:rPr>
        <w:t xml:space="preserve">The qualitative discussions explored participants’ understanding and perceptions of </w:t>
      </w:r>
      <w:r w:rsidR="00842E82" w:rsidRPr="00842E82">
        <w:rPr>
          <w:rFonts w:ascii="Times New Roman" w:hAnsi="Times New Roman" w:cs="Times New Roman"/>
        </w:rPr>
        <w:t xml:space="preserve">Human Papillomavirus </w:t>
      </w:r>
      <w:r w:rsidR="00842E82">
        <w:rPr>
          <w:rFonts w:ascii="Times New Roman" w:hAnsi="Times New Roman" w:cs="Times New Roman"/>
        </w:rPr>
        <w:t>(</w:t>
      </w:r>
      <w:r w:rsidRPr="00842E82">
        <w:rPr>
          <w:rFonts w:ascii="Times New Roman" w:hAnsi="Times New Roman" w:cs="Times New Roman"/>
          <w:lang w:val="en-US"/>
        </w:rPr>
        <w:t>HPV</w:t>
      </w:r>
      <w:r w:rsidR="00842E82">
        <w:rPr>
          <w:rFonts w:ascii="Times New Roman" w:hAnsi="Times New Roman" w:cs="Times New Roman"/>
          <w:lang w:val="en-US"/>
        </w:rPr>
        <w:t>)</w:t>
      </w:r>
      <w:r w:rsidRPr="00842E82">
        <w:rPr>
          <w:rFonts w:ascii="Times New Roman" w:hAnsi="Times New Roman" w:cs="Times New Roman"/>
          <w:lang w:val="en-US"/>
        </w:rPr>
        <w:t xml:space="preserve"> infection, </w:t>
      </w:r>
      <w:r w:rsidR="00D0302A">
        <w:rPr>
          <w:rFonts w:ascii="Times New Roman" w:hAnsi="Times New Roman" w:cs="Times New Roman"/>
          <w:lang w:val="en-US"/>
        </w:rPr>
        <w:t xml:space="preserve">transmission modes, </w:t>
      </w:r>
      <w:r w:rsidRPr="00842E82">
        <w:rPr>
          <w:rFonts w:ascii="Times New Roman" w:hAnsi="Times New Roman" w:cs="Times New Roman"/>
          <w:lang w:val="en-US"/>
        </w:rPr>
        <w:t>cervical cancer, cervical cancer screening, and HPV vaccination. Discussions lasted approximately 60-90 minutes.</w:t>
      </w:r>
    </w:p>
    <w:p w14:paraId="0F9B184B" w14:textId="77777777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Key discussion questions included:</w:t>
      </w:r>
    </w:p>
    <w:p w14:paraId="4BFFAD4B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at do you know about HPV infection?</w:t>
      </w:r>
    </w:p>
    <w:p w14:paraId="2AA7EAFE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at causes HPV infection?</w:t>
      </w:r>
    </w:p>
    <w:p w14:paraId="06EED676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How is HPV transmitted?</w:t>
      </w:r>
    </w:p>
    <w:p w14:paraId="13A62B96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Are there signs or symptoms of HPV infection?</w:t>
      </w:r>
    </w:p>
    <w:p w14:paraId="68E2CE3D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at have you heard about cervical cancer?</w:t>
      </w:r>
    </w:p>
    <w:p w14:paraId="600EF591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Have you heard about the HPV vaccine?</w:t>
      </w:r>
    </w:p>
    <w:p w14:paraId="38EF9BBC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o can receive the HPV vaccine?</w:t>
      </w:r>
    </w:p>
    <w:p w14:paraId="5B364FE4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ere can the HPV vaccine be received?</w:t>
      </w:r>
    </w:p>
    <w:p w14:paraId="4DA3BA70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Can the HPV vaccine prevent cervical cancer?</w:t>
      </w:r>
    </w:p>
    <w:p w14:paraId="1D344803" w14:textId="77777777" w:rsidR="006E48C1" w:rsidRPr="00842E82" w:rsidRDefault="006E48C1" w:rsidP="00EA7E5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What does it cost to screen for cervical cancer?</w:t>
      </w:r>
    </w:p>
    <w:p w14:paraId="32F5901F" w14:textId="77777777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BB4F16" w14:textId="1BF22156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42E82">
        <w:rPr>
          <w:rFonts w:ascii="Times New Roman" w:hAnsi="Times New Roman" w:cs="Times New Roman"/>
          <w:b/>
          <w:bCs/>
          <w:lang w:val="en-US"/>
        </w:rPr>
        <w:t xml:space="preserve">Summary of </w:t>
      </w:r>
      <w:proofErr w:type="spellStart"/>
      <w:r w:rsidRPr="00842E82">
        <w:rPr>
          <w:rFonts w:ascii="Times New Roman" w:hAnsi="Times New Roman" w:cs="Times New Roman"/>
          <w:b/>
          <w:bCs/>
          <w:lang w:val="en-US"/>
        </w:rPr>
        <w:t>Sensitisation</w:t>
      </w:r>
      <w:proofErr w:type="spellEnd"/>
      <w:r w:rsidRPr="00842E82">
        <w:rPr>
          <w:rFonts w:ascii="Times New Roman" w:hAnsi="Times New Roman" w:cs="Times New Roman"/>
          <w:b/>
          <w:bCs/>
          <w:lang w:val="en-US"/>
        </w:rPr>
        <w:t xml:space="preserve"> Content</w:t>
      </w:r>
    </w:p>
    <w:p w14:paraId="21D60172" w14:textId="77777777" w:rsidR="006E48C1" w:rsidRPr="00842E82" w:rsidRDefault="006E48C1" w:rsidP="00EA7E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Participants received educational information on:</w:t>
      </w:r>
    </w:p>
    <w:p w14:paraId="2A022F08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Definition and overview of Human Papillomavirus (HPV)</w:t>
      </w:r>
    </w:p>
    <w:p w14:paraId="30D31DB9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Modes of HPV transmission</w:t>
      </w:r>
    </w:p>
    <w:p w14:paraId="2E28178D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Cervical cancer prevention strategies</w:t>
      </w:r>
    </w:p>
    <w:p w14:paraId="531C51CA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HPV vaccination eligibility and schedule</w:t>
      </w:r>
    </w:p>
    <w:p w14:paraId="007A9CDC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Cervical cancer screening eligibility and methods</w:t>
      </w:r>
    </w:p>
    <w:p w14:paraId="7AE05BAA" w14:textId="77777777" w:rsidR="006E48C1" w:rsidRPr="00842E82" w:rsidRDefault="006E48C1" w:rsidP="00EA7E57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Importance of early detection and prevention</w:t>
      </w:r>
    </w:p>
    <w:p w14:paraId="0C298E5C" w14:textId="77777777" w:rsidR="006E48C1" w:rsidRDefault="006E48C1" w:rsidP="00EA7E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2E82">
        <w:rPr>
          <w:rFonts w:ascii="Times New Roman" w:hAnsi="Times New Roman" w:cs="Times New Roman"/>
          <w:lang w:val="en-US"/>
        </w:rPr>
        <w:lastRenderedPageBreak/>
        <w:t xml:space="preserve">The </w:t>
      </w:r>
      <w:proofErr w:type="spellStart"/>
      <w:r w:rsidRPr="00842E82">
        <w:rPr>
          <w:rFonts w:ascii="Times New Roman" w:hAnsi="Times New Roman" w:cs="Times New Roman"/>
          <w:lang w:val="en-US"/>
        </w:rPr>
        <w:t>sensitisation</w:t>
      </w:r>
      <w:proofErr w:type="spellEnd"/>
      <w:r w:rsidRPr="00842E82">
        <w:rPr>
          <w:rFonts w:ascii="Times New Roman" w:hAnsi="Times New Roman" w:cs="Times New Roman"/>
          <w:lang w:val="en-US"/>
        </w:rPr>
        <w:t xml:space="preserve"> sessions were designed to improve participants’ understanding of HPV infection, cervical cancer prevention, and participation throughout the study.</w:t>
      </w:r>
    </w:p>
    <w:p w14:paraId="69835C8D" w14:textId="77777777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137A7D6" w14:textId="3C5A9AAD" w:rsid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842E82">
        <w:rPr>
          <w:rFonts w:ascii="Times New Roman" w:hAnsi="Times New Roman" w:cs="Times New Roman"/>
          <w:b/>
          <w:bCs/>
        </w:rPr>
        <w:t>Questionnaire Domains and Assessment Prompts</w:t>
      </w:r>
    </w:p>
    <w:p w14:paraId="4A8AEC94" w14:textId="7AADAFC9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842E82">
        <w:rPr>
          <w:rFonts w:ascii="Times New Roman" w:hAnsi="Times New Roman" w:cs="Times New Roman"/>
          <w:b/>
          <w:bCs/>
        </w:rPr>
        <w:t xml:space="preserve">HPV Knowledge </w:t>
      </w:r>
    </w:p>
    <w:p w14:paraId="4EA2C58D" w14:textId="77777777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Participants were asked about:</w:t>
      </w:r>
    </w:p>
    <w:p w14:paraId="55819F9E" w14:textId="77777777" w:rsidR="00842E82" w:rsidRPr="00842E82" w:rsidRDefault="00842E82" w:rsidP="00EA7E57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Awareness of HPV</w:t>
      </w:r>
    </w:p>
    <w:p w14:paraId="68D551BA" w14:textId="23DCAA6A" w:rsidR="00842E82" w:rsidRPr="00842E82" w:rsidRDefault="00842E82" w:rsidP="00EA7E57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Knowledge of the association between HPV and cancer</w:t>
      </w:r>
    </w:p>
    <w:p w14:paraId="5AAD4AE6" w14:textId="77777777" w:rsidR="00842E82" w:rsidRPr="00842E82" w:rsidRDefault="00842E82" w:rsidP="00EA7E57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Knowledge of HPV transmission routes (sexual contact, kissing, and mother-to-child transmission)</w:t>
      </w:r>
    </w:p>
    <w:p w14:paraId="451F3CD6" w14:textId="77777777" w:rsidR="00842E82" w:rsidRPr="00842E82" w:rsidRDefault="00842E82" w:rsidP="00EA7E57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842E82">
        <w:rPr>
          <w:rFonts w:ascii="Times New Roman" w:hAnsi="Times New Roman" w:cs="Times New Roman"/>
        </w:rPr>
        <w:t>Knowledge of HPV prevention through vaccination</w:t>
      </w:r>
    </w:p>
    <w:p w14:paraId="3B9348BF" w14:textId="4CB328FE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842E82">
        <w:rPr>
          <w:rFonts w:ascii="Times New Roman" w:hAnsi="Times New Roman" w:cs="Times New Roman"/>
          <w:b/>
          <w:bCs/>
        </w:rPr>
        <w:t xml:space="preserve">HPV Screening </w:t>
      </w:r>
    </w:p>
    <w:p w14:paraId="1C5AA81F" w14:textId="77777777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Participants were asked about:</w:t>
      </w:r>
    </w:p>
    <w:p w14:paraId="5CF073D8" w14:textId="5E4F576B" w:rsidR="00842E82" w:rsidRPr="00842E82" w:rsidRDefault="00842E82" w:rsidP="00EA7E57">
      <w:pPr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Uptake of HPV screening since the previous study visit (Visual Inspection with Acetic Acid or Papanicolaou test)</w:t>
      </w:r>
    </w:p>
    <w:p w14:paraId="612CFD0C" w14:textId="77777777" w:rsidR="00842E82" w:rsidRDefault="00842E82" w:rsidP="00EA7E57">
      <w:pPr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Reasons for non-participation in HPV screening among those who had not undergone screening</w:t>
      </w:r>
    </w:p>
    <w:p w14:paraId="5A6AC277" w14:textId="77777777" w:rsidR="00EE7ADF" w:rsidRPr="00EE7ADF" w:rsidRDefault="00842E82" w:rsidP="00EA7E5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E7ADF">
        <w:rPr>
          <w:rFonts w:ascii="Times New Roman" w:hAnsi="Times New Roman" w:cs="Times New Roman"/>
          <w:b/>
          <w:bCs/>
        </w:rPr>
        <w:t xml:space="preserve">HPV Vaccination </w:t>
      </w:r>
    </w:p>
    <w:p w14:paraId="533DAAFF" w14:textId="610365F1" w:rsidR="00842E82" w:rsidRPr="00842E82" w:rsidRDefault="00842E82" w:rsidP="00EA7E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Participants were asked about:</w:t>
      </w:r>
    </w:p>
    <w:p w14:paraId="7FD5DB2A" w14:textId="77777777" w:rsidR="00842E82" w:rsidRPr="00842E82" w:rsidRDefault="00842E82" w:rsidP="00EA7E57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Awareness of the HPV vaccine since the previous study visit</w:t>
      </w:r>
    </w:p>
    <w:p w14:paraId="7C9575FE" w14:textId="6CD53624" w:rsidR="00842E82" w:rsidRPr="00842E82" w:rsidRDefault="00842E82" w:rsidP="00EA7E57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842E82">
        <w:rPr>
          <w:rFonts w:ascii="Times New Roman" w:hAnsi="Times New Roman" w:cs="Times New Roman"/>
        </w:rPr>
        <w:t>Receipt of any HPV vaccine dose since the previous study visit</w:t>
      </w:r>
    </w:p>
    <w:p w14:paraId="56FA8C90" w14:textId="77777777" w:rsidR="006E48C1" w:rsidRPr="00842E82" w:rsidRDefault="006E48C1" w:rsidP="00EA7E57">
      <w:pPr>
        <w:spacing w:line="480" w:lineRule="auto"/>
        <w:rPr>
          <w:rFonts w:ascii="Times New Roman" w:hAnsi="Times New Roman" w:cs="Times New Roman"/>
        </w:rPr>
      </w:pPr>
    </w:p>
    <w:sectPr w:rsidR="006E48C1" w:rsidRPr="00842E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7C302" w14:textId="77777777" w:rsidR="00FF03E0" w:rsidRDefault="00FF03E0" w:rsidP="006E48C1">
      <w:pPr>
        <w:spacing w:after="0" w:line="240" w:lineRule="auto"/>
      </w:pPr>
      <w:r>
        <w:separator/>
      </w:r>
    </w:p>
  </w:endnote>
  <w:endnote w:type="continuationSeparator" w:id="0">
    <w:p w14:paraId="3A26D090" w14:textId="77777777" w:rsidR="00FF03E0" w:rsidRDefault="00FF03E0" w:rsidP="006E4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6068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39DF5" w14:textId="7A297EC2" w:rsidR="00D0302A" w:rsidRDefault="00D03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5AD522" w14:textId="77777777" w:rsidR="00D0302A" w:rsidRDefault="00D03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3B253" w14:textId="77777777" w:rsidR="00FF03E0" w:rsidRDefault="00FF03E0" w:rsidP="006E48C1">
      <w:pPr>
        <w:spacing w:after="0" w:line="240" w:lineRule="auto"/>
      </w:pPr>
      <w:r>
        <w:separator/>
      </w:r>
    </w:p>
  </w:footnote>
  <w:footnote w:type="continuationSeparator" w:id="0">
    <w:p w14:paraId="4F5A06BF" w14:textId="77777777" w:rsidR="00FF03E0" w:rsidRDefault="00FF03E0" w:rsidP="006E4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C7725"/>
    <w:multiLevelType w:val="multilevel"/>
    <w:tmpl w:val="14FE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4950D0"/>
    <w:multiLevelType w:val="multilevel"/>
    <w:tmpl w:val="254C3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A311EC"/>
    <w:multiLevelType w:val="multilevel"/>
    <w:tmpl w:val="700C0B3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57A99"/>
    <w:multiLevelType w:val="multilevel"/>
    <w:tmpl w:val="06FC4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642F7C"/>
    <w:multiLevelType w:val="multilevel"/>
    <w:tmpl w:val="CC2C3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88112B"/>
    <w:multiLevelType w:val="multilevel"/>
    <w:tmpl w:val="99FE2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56411A"/>
    <w:multiLevelType w:val="multilevel"/>
    <w:tmpl w:val="8D487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8B691F"/>
    <w:multiLevelType w:val="multilevel"/>
    <w:tmpl w:val="1F74033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4541334">
    <w:abstractNumId w:val="1"/>
  </w:num>
  <w:num w:numId="2" w16cid:durableId="2108384297">
    <w:abstractNumId w:val="0"/>
  </w:num>
  <w:num w:numId="3" w16cid:durableId="1631784447">
    <w:abstractNumId w:val="5"/>
  </w:num>
  <w:num w:numId="4" w16cid:durableId="1814250116">
    <w:abstractNumId w:val="2"/>
  </w:num>
  <w:num w:numId="5" w16cid:durableId="1396053453">
    <w:abstractNumId w:val="7"/>
  </w:num>
  <w:num w:numId="6" w16cid:durableId="1134061316">
    <w:abstractNumId w:val="6"/>
  </w:num>
  <w:num w:numId="7" w16cid:durableId="426001884">
    <w:abstractNumId w:val="3"/>
  </w:num>
  <w:num w:numId="8" w16cid:durableId="973364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C1"/>
    <w:rsid w:val="002C574A"/>
    <w:rsid w:val="003E1DFB"/>
    <w:rsid w:val="00493E3A"/>
    <w:rsid w:val="00572A70"/>
    <w:rsid w:val="006E48C1"/>
    <w:rsid w:val="00842E82"/>
    <w:rsid w:val="00926877"/>
    <w:rsid w:val="00B24D3F"/>
    <w:rsid w:val="00CA145C"/>
    <w:rsid w:val="00D0302A"/>
    <w:rsid w:val="00EA7E57"/>
    <w:rsid w:val="00EE7ADF"/>
    <w:rsid w:val="00F14DF2"/>
    <w:rsid w:val="00FF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AC10"/>
  <w15:chartTrackingRefBased/>
  <w15:docId w15:val="{286F80A6-6D68-4231-8C71-9C930BD3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C1"/>
  </w:style>
  <w:style w:type="paragraph" w:styleId="Heading1">
    <w:name w:val="heading 1"/>
    <w:basedOn w:val="Normal"/>
    <w:next w:val="Normal"/>
    <w:link w:val="Heading1Char"/>
    <w:uiPriority w:val="9"/>
    <w:qFormat/>
    <w:rsid w:val="006E4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8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4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8C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4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8C1"/>
  </w:style>
  <w:style w:type="paragraph" w:styleId="Footer">
    <w:name w:val="footer"/>
    <w:basedOn w:val="Normal"/>
    <w:link w:val="FooterChar"/>
    <w:uiPriority w:val="99"/>
    <w:unhideWhenUsed/>
    <w:rsid w:val="006E4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bdc6489-e816-4d5f-a964-770eaacd0870}" enabled="1" method="Standard" siteId="{995c8049-bfb4-4df7-a971-0330afa808c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luwaseun</dc:creator>
  <cp:keywords/>
  <dc:description/>
  <cp:lastModifiedBy>Peter Oluwaseun</cp:lastModifiedBy>
  <cp:revision>4</cp:revision>
  <dcterms:created xsi:type="dcterms:W3CDTF">2026-06-11T09:47:00Z</dcterms:created>
  <dcterms:modified xsi:type="dcterms:W3CDTF">2026-06-12T12:10:00Z</dcterms:modified>
</cp:coreProperties>
</file>